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46" w:type="dxa"/>
        <w:tblInd w:w="-431" w:type="dxa"/>
        <w:tblLook w:val="04A0" w:firstRow="1" w:lastRow="0" w:firstColumn="1" w:lastColumn="0" w:noHBand="0" w:noVBand="1"/>
      </w:tblPr>
      <w:tblGrid>
        <w:gridCol w:w="707"/>
        <w:gridCol w:w="935"/>
        <w:gridCol w:w="705"/>
        <w:gridCol w:w="644"/>
        <w:gridCol w:w="644"/>
        <w:gridCol w:w="644"/>
        <w:gridCol w:w="644"/>
        <w:gridCol w:w="644"/>
        <w:gridCol w:w="644"/>
        <w:gridCol w:w="644"/>
        <w:gridCol w:w="644"/>
        <w:gridCol w:w="563"/>
        <w:gridCol w:w="644"/>
        <w:gridCol w:w="644"/>
        <w:gridCol w:w="644"/>
        <w:gridCol w:w="563"/>
        <w:gridCol w:w="644"/>
        <w:gridCol w:w="725"/>
        <w:gridCol w:w="644"/>
        <w:gridCol w:w="644"/>
        <w:gridCol w:w="644"/>
        <w:gridCol w:w="644"/>
        <w:gridCol w:w="644"/>
      </w:tblGrid>
      <w:tr w:rsidR="0079518C" w:rsidRPr="003A4F20" w14:paraId="7ACB64B0" w14:textId="77777777" w:rsidTr="00BC32FA">
        <w:trPr>
          <w:trHeight w:val="391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3D98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FA50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Species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9FE9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XM</w:t>
            </w:r>
          </w:p>
          <w:p w14:paraId="5C1D871C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125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RO</w:t>
            </w:r>
          </w:p>
          <w:p w14:paraId="502E67C7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3003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</w:t>
            </w:r>
          </w:p>
          <w:p w14:paraId="624E9A16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2444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L</w:t>
            </w:r>
          </w:p>
          <w:p w14:paraId="74CE4294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2DF7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XT</w:t>
            </w:r>
          </w:p>
          <w:p w14:paraId="6B391C7E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5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FDB8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MC</w:t>
            </w:r>
          </w:p>
          <w:p w14:paraId="6C403DB4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15A1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N</w:t>
            </w:r>
          </w:p>
          <w:p w14:paraId="5426A96A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1EF2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TM</w:t>
            </w:r>
          </w:p>
          <w:p w14:paraId="6C362924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3440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AZ</w:t>
            </w:r>
          </w:p>
          <w:p w14:paraId="324263E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4B7F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IP</w:t>
            </w:r>
          </w:p>
          <w:p w14:paraId="7E5D1D27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5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4F16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OX</w:t>
            </w:r>
          </w:p>
          <w:p w14:paraId="52CAEAD0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1603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EP</w:t>
            </w:r>
          </w:p>
          <w:p w14:paraId="6B1C52DE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106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H</w:t>
            </w:r>
          </w:p>
          <w:p w14:paraId="0916F028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D7BE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EV</w:t>
            </w:r>
          </w:p>
          <w:p w14:paraId="57EC6A1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5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CF6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K</w:t>
            </w:r>
          </w:p>
          <w:p w14:paraId="2AB549D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5EC8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TZP</w:t>
            </w:r>
          </w:p>
          <w:p w14:paraId="1F43DAAD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1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E549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IPM</w:t>
            </w:r>
          </w:p>
          <w:p w14:paraId="00F0CB1C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9D61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M</w:t>
            </w:r>
          </w:p>
          <w:p w14:paraId="691E7285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4D51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TET</w:t>
            </w:r>
          </w:p>
          <w:p w14:paraId="68CEFB48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F7B5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NA</w:t>
            </w:r>
          </w:p>
          <w:p w14:paraId="594DD2F0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0µg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884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MP</w:t>
            </w:r>
          </w:p>
          <w:p w14:paraId="7CF915EF" w14:textId="77777777" w:rsidR="0079518C" w:rsidRPr="003A4F20" w:rsidRDefault="0079518C" w:rsidP="00BC32F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0µg)</w:t>
            </w:r>
          </w:p>
        </w:tc>
      </w:tr>
      <w:tr w:rsidR="0079518C" w:rsidRPr="003A4F20" w14:paraId="4D562705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29F4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67EC6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 hormaeche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736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31D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4BB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59D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378B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BB8B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17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FB2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D7F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C4D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AA2B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137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2F3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53C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BF3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F36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65A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956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732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484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EDA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  <w:tr w:rsidR="0079518C" w:rsidRPr="003A4F20" w14:paraId="3B7B6845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3B97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FE5F9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 hormaeche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B2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848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83C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C3AE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BD0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C48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325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C4DE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637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D9B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7F3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9E1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EA8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727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098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DA3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E12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23A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B38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116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CAA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  <w:tr w:rsidR="0079518C" w:rsidRPr="003A4F20" w14:paraId="2B15F167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C05B9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437D6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 hormaeche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FE5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EAC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B83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74C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315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B24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DC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334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0E0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962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83E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D77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99A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F9C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49A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DAF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0D2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29E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33E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FCD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275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  <w:tr w:rsidR="0079518C" w:rsidRPr="003A4F20" w14:paraId="325DC76F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AD55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2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7F532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co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8A0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388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900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0F1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E30B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DB1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B14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58D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1EF9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F02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DCC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17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861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477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BC7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D6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2FA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0CF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C1D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66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8D3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  <w:tr w:rsidR="0079518C" w:rsidRPr="003A4F20" w14:paraId="2CD5440B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8AD3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AD4AE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co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D0A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894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B85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C15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C5D9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0C3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99E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4F5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871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1F9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0AC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024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891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0B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79CA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196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F77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0D2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A6A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167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4C69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  <w:tr w:rsidR="0079518C" w:rsidRPr="003A4F20" w14:paraId="3E40BF52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0230E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D8761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 co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66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417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27A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F8F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25B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008E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E3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9D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7B3B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71E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B0B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062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6C9E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C5A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C8B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1D44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BA4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2A4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DD7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AE2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A1F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  <w:tr w:rsidR="0079518C" w:rsidRPr="003A4F20" w14:paraId="6F92C974" w14:textId="77777777" w:rsidTr="00BC32FA">
        <w:trPr>
          <w:trHeight w:val="391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870A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7660D" w14:textId="77777777" w:rsidR="0079518C" w:rsidRPr="003A4F20" w:rsidRDefault="0079518C" w:rsidP="00BC32FA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. co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EC51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D95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8007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4079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10B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FD2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44E9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A1FE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772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B988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703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F28F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315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A4D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4B23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2355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2E66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D392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840C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8B70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21AD" w14:textId="77777777" w:rsidR="0079518C" w:rsidRPr="003A4F20" w:rsidRDefault="0079518C" w:rsidP="00BC32F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3A4F20">
              <w:rPr>
                <w:rFonts w:ascii="Calibri" w:hAnsi="Calibri" w:cs="Calibri"/>
                <w:color w:val="000000"/>
                <w:sz w:val="15"/>
                <w:szCs w:val="15"/>
              </w:rPr>
              <w:t>R</w:t>
            </w:r>
          </w:p>
        </w:tc>
      </w:tr>
    </w:tbl>
    <w:p w14:paraId="33BF9695" w14:textId="77777777" w:rsidR="00586824" w:rsidRDefault="00586824"/>
    <w:sectPr w:rsidR="00586824" w:rsidSect="00D30B7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8C"/>
    <w:rsid w:val="00540707"/>
    <w:rsid w:val="00540A24"/>
    <w:rsid w:val="00586824"/>
    <w:rsid w:val="0079518C"/>
    <w:rsid w:val="009607FB"/>
    <w:rsid w:val="00B81362"/>
    <w:rsid w:val="00D30B7F"/>
    <w:rsid w:val="00E0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0DDD6"/>
  <w15:chartTrackingRefBased/>
  <w15:docId w15:val="{2CC88F44-5F81-6545-9F51-BAA4B83E0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8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1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1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1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1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K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1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K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1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K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1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K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1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K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1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K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1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5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1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5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18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K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5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18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K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5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K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18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9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usundi</dc:creator>
  <cp:keywords/>
  <dc:description/>
  <cp:lastModifiedBy>Sebastian Musundi</cp:lastModifiedBy>
  <cp:revision>2</cp:revision>
  <dcterms:created xsi:type="dcterms:W3CDTF">2025-01-23T13:08:00Z</dcterms:created>
  <dcterms:modified xsi:type="dcterms:W3CDTF">2025-01-2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1-23T13:09:12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281c0aa9-89a2-49c9-93ab-d88af028d4c9</vt:lpwstr>
  </property>
  <property fmtid="{D5CDD505-2E9C-101B-9397-08002B2CF9AE}" pid="8" name="MSIP_Label_bbfd84fa-c8fb-4de8-be61-8d55740345b8_ContentBits">
    <vt:lpwstr>0</vt:lpwstr>
  </property>
  <property fmtid="{D5CDD505-2E9C-101B-9397-08002B2CF9AE}" pid="9" name="MSIP_Label_bbfd84fa-c8fb-4de8-be61-8d55740345b8_Tag">
    <vt:lpwstr>50, 3, 0, 1</vt:lpwstr>
  </property>
</Properties>
</file>